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D0D87" w14:textId="1E2B4342" w:rsidR="005E10F6" w:rsidRDefault="00454A3D" w:rsidP="005E10F6">
      <w:pPr>
        <w:pStyle w:val="Caption"/>
        <w:keepNext/>
        <w:spacing w:line="480" w:lineRule="auto"/>
        <w:rPr>
          <w:i w:val="0"/>
          <w:iCs w:val="0"/>
          <w:color w:val="000000" w:themeColor="text1"/>
          <w:sz w:val="24"/>
          <w:szCs w:val="24"/>
        </w:rPr>
      </w:pPr>
      <w:bookmarkStart w:id="0" w:name="_Toc178106114"/>
      <w:r w:rsidRPr="00454A3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ultimedia appendix </w:t>
      </w:r>
      <w:r w:rsidR="00215F31"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454A3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– Schedule of voucher payment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9"/>
        <w:gridCol w:w="1825"/>
        <w:gridCol w:w="1825"/>
        <w:gridCol w:w="1827"/>
      </w:tblGrid>
      <w:tr w:rsidR="005E10F6" w14:paraId="34CD8941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2C4CD392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2E56257C" w14:textId="77777777" w:rsidR="005E10F6" w:rsidRDefault="005E10F6" w:rsidP="0B485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485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rst wave</w:t>
            </w:r>
            <w:r w:rsidR="150ED28D" w:rsidRPr="0B485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recruitment </w:t>
            </w:r>
          </w:p>
          <w:p w14:paraId="1A5D42EF" w14:textId="1BA813DE" w:rsidR="00994C8E" w:rsidRDefault="00994C8E" w:rsidP="0B4850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s 1-7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1D6E3C54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485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ond wave</w:t>
            </w:r>
            <w:r w:rsidR="3E6F50B3" w:rsidRPr="0B485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recruitment</w:t>
            </w:r>
          </w:p>
          <w:p w14:paraId="06DD9BD3" w14:textId="574222E3" w:rsidR="00994C8E" w:rsidRDefault="00994C8E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s 8-10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65553ED3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485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rd wave</w:t>
            </w:r>
            <w:r w:rsidR="2CE4BEF1" w:rsidRPr="0B4850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recruitment</w:t>
            </w:r>
          </w:p>
          <w:p w14:paraId="7EAFAEB0" w14:textId="7B470524" w:rsidR="00994C8E" w:rsidRDefault="00994C8E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s 11-31</w:t>
            </w:r>
          </w:p>
        </w:tc>
      </w:tr>
      <w:tr w:rsidR="005E10F6" w14:paraId="4C5647CB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4C174B12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 xml:space="preserve">Month 0 (joining the study) 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34A7BDD1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5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2229D152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394FFAD3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5</w:t>
            </w:r>
          </w:p>
        </w:tc>
      </w:tr>
      <w:tr w:rsidR="005E10F6" w14:paraId="59362206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250D1A1A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Self-report of baseline test result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02AF2BBE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0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152DD8C4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5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1AE18849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5</w:t>
            </w:r>
          </w:p>
        </w:tc>
      </w:tr>
      <w:tr w:rsidR="005E10F6" w14:paraId="30F72AA6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0CC4214A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Visiting the website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5B3DD6F1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0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6E6BCB31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5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385F095E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5</w:t>
            </w:r>
          </w:p>
        </w:tc>
      </w:tr>
      <w:tr w:rsidR="005E10F6" w14:paraId="76F7BE23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152BF16F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 xml:space="preserve">Month 3 test kit 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51D9DB9B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2DCAB090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53E44354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5</w:t>
            </w:r>
          </w:p>
        </w:tc>
      </w:tr>
      <w:tr w:rsidR="005E10F6" w14:paraId="4C2A82F6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19462FA4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Month 3 survey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349E61D9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5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3B1C8F4F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51B29C7F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</w:tr>
      <w:tr w:rsidR="005E10F6" w14:paraId="08389235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15EEF482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Month 6 survey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0B26CA3D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6A2943AD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4C16228E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0</w:t>
            </w:r>
          </w:p>
        </w:tc>
      </w:tr>
      <w:tr w:rsidR="005E10F6" w14:paraId="6D16225C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7D4DAEF3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Month 12 test kit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283DAD38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20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612B0A71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20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4B3C8DBB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25</w:t>
            </w:r>
          </w:p>
        </w:tc>
      </w:tr>
      <w:tr w:rsidR="005E10F6" w14:paraId="6B5060BD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0531250D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</w:rPr>
              <w:t>Month 12 survey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4967207D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5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1456412A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5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4C0EB55C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sz w:val="24"/>
                <w:szCs w:val="24"/>
              </w:rPr>
              <w:t>£15</w:t>
            </w:r>
          </w:p>
        </w:tc>
      </w:tr>
      <w:tr w:rsidR="005E10F6" w14:paraId="217A02A2" w14:textId="77777777" w:rsidTr="0B4850A0">
        <w:trPr>
          <w:trHeight w:val="300"/>
        </w:trPr>
        <w:tc>
          <w:tcPr>
            <w:tcW w:w="1963" w:type="pct"/>
            <w:shd w:val="clear" w:color="auto" w:fill="auto"/>
            <w:tcMar>
              <w:left w:w="105" w:type="dxa"/>
              <w:right w:w="105" w:type="dxa"/>
            </w:tcMar>
          </w:tcPr>
          <w:p w14:paraId="059C1618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50084BB1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£65</w:t>
            </w:r>
          </w:p>
        </w:tc>
        <w:tc>
          <w:tcPr>
            <w:tcW w:w="1012" w:type="pct"/>
            <w:shd w:val="clear" w:color="auto" w:fill="auto"/>
            <w:tcMar>
              <w:left w:w="105" w:type="dxa"/>
              <w:right w:w="105" w:type="dxa"/>
            </w:tcMar>
          </w:tcPr>
          <w:p w14:paraId="694CAF3F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£85</w:t>
            </w:r>
          </w:p>
        </w:tc>
        <w:tc>
          <w:tcPr>
            <w:tcW w:w="1013" w:type="pct"/>
            <w:shd w:val="clear" w:color="auto" w:fill="auto"/>
            <w:tcMar>
              <w:left w:w="105" w:type="dxa"/>
              <w:right w:w="105" w:type="dxa"/>
            </w:tcMar>
          </w:tcPr>
          <w:p w14:paraId="3DEBFDF2" w14:textId="77777777" w:rsidR="005E10F6" w:rsidRDefault="005E10F6" w:rsidP="007128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36A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£100</w:t>
            </w:r>
          </w:p>
        </w:tc>
      </w:tr>
    </w:tbl>
    <w:p w14:paraId="60C3D2E5" w14:textId="77777777" w:rsidR="005E10F6" w:rsidRPr="00457C9F" w:rsidRDefault="005E10F6" w:rsidP="005E10F6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06887B3" w14:textId="77777777" w:rsidR="008D6695" w:rsidRDefault="008D6695"/>
    <w:sectPr w:rsidR="008D6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CF"/>
    <w:rsid w:val="000355F3"/>
    <w:rsid w:val="00215F31"/>
    <w:rsid w:val="002A1BCF"/>
    <w:rsid w:val="00454A3D"/>
    <w:rsid w:val="00461973"/>
    <w:rsid w:val="005A2B00"/>
    <w:rsid w:val="005E10F6"/>
    <w:rsid w:val="00861901"/>
    <w:rsid w:val="0089446F"/>
    <w:rsid w:val="008D6695"/>
    <w:rsid w:val="00994C8E"/>
    <w:rsid w:val="009B4E70"/>
    <w:rsid w:val="00BD003F"/>
    <w:rsid w:val="00BE3258"/>
    <w:rsid w:val="00EB4EB6"/>
    <w:rsid w:val="0B4850A0"/>
    <w:rsid w:val="150ED28D"/>
    <w:rsid w:val="2CE4BEF1"/>
    <w:rsid w:val="3E6F50B3"/>
    <w:rsid w:val="7ECEF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4DBCB"/>
  <w15:chartTrackingRefBased/>
  <w15:docId w15:val="{54189A40-6EB1-4DE7-BAAA-BDBF4C72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0F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B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10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E10F6"/>
  </w:style>
  <w:style w:type="paragraph" w:styleId="Caption">
    <w:name w:val="caption"/>
    <w:basedOn w:val="Normal"/>
    <w:next w:val="Normal"/>
    <w:unhideWhenUsed/>
    <w:qFormat/>
    <w:rsid w:val="005E10F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A2B0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>University of Hertfordshir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9</cp:revision>
  <dcterms:created xsi:type="dcterms:W3CDTF">2024-12-07T12:42:00Z</dcterms:created>
  <dcterms:modified xsi:type="dcterms:W3CDTF">2025-01-18T15:46:00Z</dcterms:modified>
</cp:coreProperties>
</file>